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36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1"/>
        <w:gridCol w:w="2268"/>
        <w:gridCol w:w="2409"/>
        <w:gridCol w:w="1418"/>
      </w:tblGrid>
      <w:tr>
        <w:trPr>
          <w:trHeight w:val="255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TargetI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ACCESSIO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Fold Chang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q-val[i]</w:t>
            </w:r>
          </w:p>
        </w:tc>
      </w:tr>
      <w:tr>
        <w:trPr>
          <w:trHeight w:val="255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ZFP33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M_145600.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-4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5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HBA-A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M_008218.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4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SERPINA3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M_009252.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3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HBB-B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M_016956.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-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4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PRDX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M_011563.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-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4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RSN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M_001009948.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9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PRDX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M_011563.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8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SCO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M_001039137.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8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TMEM6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M_028097.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75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CLIP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M_030179.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7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ATG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M_026402.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67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MID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M_183151.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-1.6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BC05647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M_001001493.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4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UDT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M_033080.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4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HBB-B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M_008220.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4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XLR4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M_001081642.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4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GNB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M_008142.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4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4</w:t>
            </w:r>
          </w:p>
        </w:tc>
      </w:tr>
      <w:tr>
        <w:trPr>
          <w:trHeight w:val="255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EXOC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M_016857.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-1.36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2564</w:t>
            </w:r>
          </w:p>
        </w:tc>
      </w:tr>
      <w:tr>
        <w:trPr>
          <w:trHeight w:val="255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8430408G22RIK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M_145980.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3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D14ERTD449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M_025311.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3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9030607L17RIK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M_027829.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3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2564</w:t>
            </w:r>
          </w:p>
        </w:tc>
      </w:tr>
      <w:tr>
        <w:trPr>
          <w:trHeight w:val="255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P4HA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M_011030.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3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4</w:t>
            </w:r>
          </w:p>
        </w:tc>
      </w:tr>
      <w:tr>
        <w:trPr>
          <w:trHeight w:val="255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H2-K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M_001001892.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3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4</w:t>
            </w:r>
          </w:p>
        </w:tc>
      </w:tr>
      <w:tr>
        <w:trPr>
          <w:trHeight w:val="255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GUCY1A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M_021896.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3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2564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7T06:32:00Z</dcterms:created>
  <dc:creator>Dorokhov</dc:creator>
  <dc:description/>
  <cp:keywords/>
  <dc:language>en-US</dc:language>
  <cp:lastModifiedBy>Dorokhov</cp:lastModifiedBy>
  <dcterms:modified xsi:type="dcterms:W3CDTF">2014-06-25T22:35:00Z</dcterms:modified>
  <cp:revision>3</cp:revision>
  <dc:subject/>
  <dc:title>Table S3</dc:title>
</cp:coreProperties>
</file>